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7158" w14:textId="6491119F" w:rsidR="00D5231A" w:rsidRPr="00D53F90" w:rsidRDefault="00122FF4">
      <w:pPr>
        <w:rPr>
          <w:b/>
          <w:bCs/>
        </w:rPr>
      </w:pPr>
      <w:r w:rsidRPr="00D53F90">
        <w:rPr>
          <w:b/>
          <w:bCs/>
        </w:rPr>
        <w:t>Supporting Information</w:t>
      </w:r>
    </w:p>
    <w:p w14:paraId="3B93C510" w14:textId="77777777" w:rsidR="00EC1B69" w:rsidRPr="00820AF5" w:rsidRDefault="00EC1B69" w:rsidP="00EC1B69">
      <w:pPr>
        <w:spacing w:after="0" w:line="240" w:lineRule="auto"/>
      </w:pPr>
    </w:p>
    <w:p w14:paraId="2EFBBF1F" w14:textId="77777777" w:rsidR="00EC1B69" w:rsidRDefault="00EC1B69" w:rsidP="00EC1B69">
      <w:pPr>
        <w:spacing w:after="0" w:line="240" w:lineRule="auto"/>
      </w:pPr>
    </w:p>
    <w:p w14:paraId="0ADFC69B" w14:textId="3C23C93B" w:rsidR="00EC1B69" w:rsidRPr="00820AF5" w:rsidRDefault="00EC1B69" w:rsidP="00EC1B69">
      <w:pPr>
        <w:spacing w:after="0" w:line="240" w:lineRule="auto"/>
        <w:rPr>
          <w:b/>
        </w:rPr>
      </w:pPr>
      <w:r w:rsidRPr="2A998DDA">
        <w:rPr>
          <w:b/>
        </w:rPr>
        <w:t xml:space="preserve">Table </w:t>
      </w:r>
      <w:r w:rsidR="00323796">
        <w:rPr>
          <w:b/>
        </w:rPr>
        <w:t>A</w:t>
      </w:r>
      <w:r w:rsidRPr="2A998DDA">
        <w:rPr>
          <w:b/>
        </w:rPr>
        <w:t xml:space="preserve">. </w:t>
      </w:r>
      <w:r w:rsidRPr="2A998DDA">
        <w:t>Vaccination coverage with exact number of doses according to recall and by card, n=1599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2125"/>
        <w:gridCol w:w="1560"/>
        <w:gridCol w:w="1270"/>
        <w:gridCol w:w="708"/>
        <w:gridCol w:w="1426"/>
        <w:gridCol w:w="1266"/>
        <w:gridCol w:w="717"/>
      </w:tblGrid>
      <w:tr w:rsidR="00EC1B69" w:rsidRPr="00212E8C" w14:paraId="6027C419" w14:textId="77777777" w:rsidTr="00D75948">
        <w:trPr>
          <w:trHeight w:val="90"/>
          <w:tblHeader/>
        </w:trPr>
        <w:tc>
          <w:tcPr>
            <w:tcW w:w="1171" w:type="pct"/>
            <w:tcBorders>
              <w:top w:val="nil"/>
              <w:left w:val="nil"/>
              <w:right w:val="nil"/>
            </w:tcBorders>
          </w:tcPr>
          <w:p w14:paraId="45D2E094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60" w:type="pct"/>
            <w:gridSpan w:val="2"/>
            <w:tcBorders>
              <w:top w:val="nil"/>
              <w:left w:val="nil"/>
              <w:right w:val="nil"/>
            </w:tcBorders>
          </w:tcPr>
          <w:p w14:paraId="45FE776A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 xml:space="preserve">According to recall 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4E37FBB1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84" w:type="pct"/>
            <w:gridSpan w:val="2"/>
            <w:tcBorders>
              <w:top w:val="nil"/>
              <w:left w:val="nil"/>
              <w:right w:val="nil"/>
            </w:tcBorders>
          </w:tcPr>
          <w:p w14:paraId="54BF9B81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Confirmed by card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55BD7469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</w:tr>
      <w:tr w:rsidR="00EC1B69" w:rsidRPr="00212E8C" w14:paraId="54BA35C4" w14:textId="77777777" w:rsidTr="00D75948">
        <w:trPr>
          <w:trHeight w:val="90"/>
          <w:tblHeader/>
        </w:trPr>
        <w:tc>
          <w:tcPr>
            <w:tcW w:w="1171" w:type="pct"/>
            <w:tcBorders>
              <w:top w:val="nil"/>
              <w:left w:val="nil"/>
              <w:right w:val="nil"/>
            </w:tcBorders>
          </w:tcPr>
          <w:p w14:paraId="709AD8C2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Coverage by dos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A76F8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% (n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308E6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95 % C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91C52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12E8C">
              <w:rPr>
                <w:b/>
                <w:bCs/>
              </w:rPr>
              <w:t>DEFF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5B8B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% (n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4B0C0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95 % CI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73A3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12E8C">
              <w:rPr>
                <w:b/>
                <w:bCs/>
              </w:rPr>
              <w:t>DEFF</w:t>
            </w:r>
            <w:proofErr w:type="spellEnd"/>
          </w:p>
        </w:tc>
      </w:tr>
      <w:tr w:rsidR="00EC1B69" w:rsidRPr="00212E8C" w14:paraId="717422C3" w14:textId="77777777" w:rsidTr="00D75948">
        <w:trPr>
          <w:trHeight w:val="90"/>
          <w:tblHeader/>
        </w:trPr>
        <w:tc>
          <w:tcPr>
            <w:tcW w:w="1171" w:type="pct"/>
            <w:tcBorders>
              <w:top w:val="nil"/>
              <w:left w:val="nil"/>
              <w:right w:val="nil"/>
            </w:tcBorders>
          </w:tcPr>
          <w:p w14:paraId="06AD7C4B" w14:textId="77777777" w:rsidR="00EC1B69" w:rsidRPr="00212E8C" w:rsidRDefault="00EC1B69" w:rsidP="00D75948">
            <w:pPr>
              <w:spacing w:after="0" w:line="240" w:lineRule="auto"/>
            </w:pPr>
            <w:r w:rsidRPr="00212E8C">
              <w:t>Non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</w:tcPr>
          <w:p w14:paraId="488605CA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3.9% (222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</w:tcPr>
          <w:p w14:paraId="5898E73B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t>[12-16]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</w:tcPr>
          <w:p w14:paraId="7CEB9BE5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</w:tcPr>
          <w:p w14:paraId="75C89BBF" w14:textId="77777777" w:rsidR="00EC1B69" w:rsidRPr="00212E8C" w:rsidRDefault="00EC1B69" w:rsidP="00D75948">
            <w:pPr>
              <w:spacing w:after="0" w:line="240" w:lineRule="auto"/>
            </w:pPr>
            <w:r w:rsidRPr="00212E8C">
              <w:t>59.7% (955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2C0BDC75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57-63]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</w:tcPr>
          <w:p w14:paraId="5E1547E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7</w:t>
            </w:r>
          </w:p>
        </w:tc>
      </w:tr>
      <w:tr w:rsidR="00EC1B69" w:rsidRPr="00212E8C" w14:paraId="6F5C351D" w14:textId="77777777" w:rsidTr="00D75948">
        <w:trPr>
          <w:trHeight w:val="90"/>
        </w:trPr>
        <w:tc>
          <w:tcPr>
            <w:tcW w:w="1171" w:type="pct"/>
            <w:hideMark/>
          </w:tcPr>
          <w:p w14:paraId="0F667560" w14:textId="77777777" w:rsidR="00EC1B69" w:rsidRPr="00212E8C" w:rsidRDefault="00EC1B69" w:rsidP="00D75948">
            <w:pPr>
              <w:spacing w:after="0" w:line="240" w:lineRule="auto"/>
            </w:pPr>
            <w:r w:rsidRPr="00212E8C">
              <w:t>One dose</w:t>
            </w:r>
          </w:p>
        </w:tc>
        <w:tc>
          <w:tcPr>
            <w:tcW w:w="860" w:type="pct"/>
          </w:tcPr>
          <w:p w14:paraId="68B191F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3.6% (217)</w:t>
            </w:r>
          </w:p>
        </w:tc>
        <w:tc>
          <w:tcPr>
            <w:tcW w:w="700" w:type="pct"/>
          </w:tcPr>
          <w:p w14:paraId="7F3932AD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12-16]</w:t>
            </w:r>
          </w:p>
        </w:tc>
        <w:tc>
          <w:tcPr>
            <w:tcW w:w="390" w:type="pct"/>
          </w:tcPr>
          <w:p w14:paraId="505A0C69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3</w:t>
            </w:r>
          </w:p>
        </w:tc>
        <w:tc>
          <w:tcPr>
            <w:tcW w:w="786" w:type="pct"/>
          </w:tcPr>
          <w:p w14:paraId="299AF1D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21.2% (339)</w:t>
            </w:r>
          </w:p>
        </w:tc>
        <w:tc>
          <w:tcPr>
            <w:tcW w:w="698" w:type="pct"/>
          </w:tcPr>
          <w:p w14:paraId="383C627A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18.9-23.7]</w:t>
            </w:r>
          </w:p>
        </w:tc>
        <w:tc>
          <w:tcPr>
            <w:tcW w:w="395" w:type="pct"/>
          </w:tcPr>
          <w:p w14:paraId="7F9AC3F3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5</w:t>
            </w:r>
          </w:p>
        </w:tc>
      </w:tr>
      <w:tr w:rsidR="00EC1B69" w:rsidRPr="00212E8C" w14:paraId="5466B823" w14:textId="77777777" w:rsidTr="00D75948">
        <w:trPr>
          <w:trHeight w:val="90"/>
        </w:trPr>
        <w:tc>
          <w:tcPr>
            <w:tcW w:w="1171" w:type="pct"/>
            <w:hideMark/>
          </w:tcPr>
          <w:p w14:paraId="3F6E92D8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Two doses </w:t>
            </w:r>
          </w:p>
        </w:tc>
        <w:tc>
          <w:tcPr>
            <w:tcW w:w="860" w:type="pct"/>
          </w:tcPr>
          <w:p w14:paraId="1004454F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4.8% (236)</w:t>
            </w:r>
          </w:p>
        </w:tc>
        <w:tc>
          <w:tcPr>
            <w:tcW w:w="700" w:type="pct"/>
          </w:tcPr>
          <w:p w14:paraId="0EE39D3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13-17]</w:t>
            </w:r>
          </w:p>
        </w:tc>
        <w:tc>
          <w:tcPr>
            <w:tcW w:w="390" w:type="pct"/>
          </w:tcPr>
          <w:p w14:paraId="4D127B87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  <w:tc>
          <w:tcPr>
            <w:tcW w:w="786" w:type="pct"/>
          </w:tcPr>
          <w:p w14:paraId="5919C741" w14:textId="77777777" w:rsidR="00EC1B69" w:rsidRPr="00212E8C" w:rsidRDefault="00EC1B69" w:rsidP="00D75948">
            <w:pPr>
              <w:spacing w:after="0" w:line="240" w:lineRule="auto"/>
            </w:pPr>
            <w:r w:rsidRPr="00212E8C">
              <w:t>8.9% (142)</w:t>
            </w:r>
          </w:p>
        </w:tc>
        <w:tc>
          <w:tcPr>
            <w:tcW w:w="698" w:type="pct"/>
          </w:tcPr>
          <w:p w14:paraId="4CFDE0F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7.5-10.5]</w:t>
            </w:r>
          </w:p>
        </w:tc>
        <w:tc>
          <w:tcPr>
            <w:tcW w:w="395" w:type="pct"/>
          </w:tcPr>
          <w:p w14:paraId="42ABD06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</w:tr>
      <w:tr w:rsidR="00EC1B69" w:rsidRPr="00212E8C" w14:paraId="3F99343D" w14:textId="77777777" w:rsidTr="00D75948">
        <w:trPr>
          <w:trHeight w:val="90"/>
        </w:trPr>
        <w:tc>
          <w:tcPr>
            <w:tcW w:w="1171" w:type="pct"/>
            <w:tcBorders>
              <w:bottom w:val="single" w:sz="4" w:space="0" w:color="auto"/>
            </w:tcBorders>
            <w:hideMark/>
          </w:tcPr>
          <w:p w14:paraId="03B303D0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Three doses 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05A6080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57.8% (924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4D8E904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55-61]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141627B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7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746C0A75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0.2% (163)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6FDA1B6B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8.7-12.0]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D5ACDE3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</w:tr>
      <w:tr w:rsidR="00EC1B69" w:rsidRPr="00212E8C" w14:paraId="0B271A4A" w14:textId="77777777" w:rsidTr="00D75948">
        <w:trPr>
          <w:trHeight w:val="9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375D988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Note that confirmed by card means that specific doses reported were verified on vaccination card. </w:t>
            </w:r>
          </w:p>
        </w:tc>
      </w:tr>
    </w:tbl>
    <w:p w14:paraId="7628414D" w14:textId="77777777" w:rsidR="00EC1B69" w:rsidRPr="00820AF5" w:rsidRDefault="00EC1B69" w:rsidP="00EC1B69">
      <w:pPr>
        <w:spacing w:after="0" w:line="240" w:lineRule="auto"/>
        <w:rPr>
          <w:b/>
        </w:rPr>
      </w:pPr>
    </w:p>
    <w:p w14:paraId="015E1E90" w14:textId="77777777" w:rsidR="00EC1B69" w:rsidRDefault="00EC1B69" w:rsidP="00EC1B69">
      <w:pPr>
        <w:spacing w:after="0" w:line="240" w:lineRule="auto"/>
        <w:rPr>
          <w:b/>
          <w:bCs/>
        </w:rPr>
      </w:pPr>
    </w:p>
    <w:p w14:paraId="12C729E5" w14:textId="77777777" w:rsidR="00EC1B69" w:rsidRDefault="00EC1B69" w:rsidP="00EC1B69">
      <w:pPr>
        <w:spacing w:after="0" w:line="240" w:lineRule="auto"/>
        <w:rPr>
          <w:b/>
          <w:bCs/>
        </w:rPr>
      </w:pPr>
    </w:p>
    <w:p w14:paraId="7D9EF6C7" w14:textId="6A9CE3A3" w:rsidR="00EC1B69" w:rsidRPr="00820AF5" w:rsidRDefault="00EC1B69" w:rsidP="00EC1B69">
      <w:pPr>
        <w:spacing w:after="0" w:line="240" w:lineRule="auto"/>
        <w:rPr>
          <w:b/>
        </w:rPr>
      </w:pPr>
      <w:r w:rsidRPr="2A998DDA">
        <w:rPr>
          <w:b/>
        </w:rPr>
        <w:t xml:space="preserve">Table </w:t>
      </w:r>
      <w:r w:rsidR="00323796">
        <w:rPr>
          <w:b/>
        </w:rPr>
        <w:t>B</w:t>
      </w:r>
      <w:r w:rsidRPr="2A998DDA">
        <w:rPr>
          <w:b/>
        </w:rPr>
        <w:t xml:space="preserve">. </w:t>
      </w:r>
      <w:r w:rsidRPr="2A998DDA">
        <w:t>Sensitivity analysis including only those who self-reported, n=513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2126"/>
        <w:gridCol w:w="1698"/>
        <w:gridCol w:w="1132"/>
        <w:gridCol w:w="708"/>
        <w:gridCol w:w="1276"/>
        <w:gridCol w:w="1417"/>
        <w:gridCol w:w="715"/>
      </w:tblGrid>
      <w:tr w:rsidR="00EC1B69" w:rsidRPr="00212E8C" w14:paraId="4E7E6609" w14:textId="77777777" w:rsidTr="00D75948">
        <w:trPr>
          <w:trHeight w:val="90"/>
          <w:tblHeader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566E2BA9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60" w:type="pct"/>
            <w:gridSpan w:val="2"/>
            <w:tcBorders>
              <w:top w:val="nil"/>
              <w:left w:val="nil"/>
              <w:right w:val="nil"/>
            </w:tcBorders>
          </w:tcPr>
          <w:p w14:paraId="5B8DE243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According to recall or card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6D2E0572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84" w:type="pct"/>
            <w:gridSpan w:val="2"/>
            <w:tcBorders>
              <w:top w:val="nil"/>
              <w:left w:val="nil"/>
              <w:right w:val="nil"/>
            </w:tcBorders>
          </w:tcPr>
          <w:p w14:paraId="1993CFD7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Confirmed by card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56993476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</w:tr>
      <w:tr w:rsidR="00EC1B69" w:rsidRPr="00212E8C" w14:paraId="34E6F653" w14:textId="77777777" w:rsidTr="00D75948">
        <w:trPr>
          <w:trHeight w:val="90"/>
          <w:tblHeader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21D58EF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Coverage by dos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9B7B8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% (n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9E118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95 % C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D01A1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12E8C">
              <w:rPr>
                <w:b/>
                <w:bCs/>
              </w:rPr>
              <w:t>DEFF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441E7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% (n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E82C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212E8C">
              <w:rPr>
                <w:b/>
                <w:bCs/>
              </w:rPr>
              <w:t>95 % CI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7D51A" w14:textId="77777777" w:rsidR="00EC1B69" w:rsidRPr="00212E8C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12E8C">
              <w:rPr>
                <w:b/>
                <w:bCs/>
              </w:rPr>
              <w:t>DEFF</w:t>
            </w:r>
            <w:proofErr w:type="spellEnd"/>
          </w:p>
        </w:tc>
      </w:tr>
      <w:tr w:rsidR="00EC1B69" w:rsidRPr="00212E8C" w14:paraId="7BCDFB8C" w14:textId="77777777" w:rsidTr="00D75948">
        <w:trPr>
          <w:trHeight w:val="90"/>
        </w:trPr>
        <w:tc>
          <w:tcPr>
            <w:tcW w:w="1172" w:type="pct"/>
            <w:hideMark/>
          </w:tcPr>
          <w:p w14:paraId="1B84AA9E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One or more doses </w:t>
            </w:r>
          </w:p>
        </w:tc>
        <w:tc>
          <w:tcPr>
            <w:tcW w:w="936" w:type="pct"/>
            <w:tcBorders>
              <w:top w:val="single" w:sz="4" w:space="0" w:color="auto"/>
            </w:tcBorders>
            <w:hideMark/>
          </w:tcPr>
          <w:p w14:paraId="4B92286B" w14:textId="77777777" w:rsidR="00EC1B69" w:rsidRPr="00212E8C" w:rsidRDefault="00EC1B69" w:rsidP="00D75948">
            <w:pPr>
              <w:spacing w:after="0" w:line="240" w:lineRule="auto"/>
            </w:pPr>
            <w:r w:rsidRPr="00212E8C">
              <w:t>89% (457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hideMark/>
          </w:tcPr>
          <w:p w14:paraId="4125737A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86-92]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54CBEAA8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2DF618FB" w14:textId="77777777" w:rsidR="00EC1B69" w:rsidRPr="00212E8C" w:rsidRDefault="00EC1B69" w:rsidP="00D75948">
            <w:pPr>
              <w:spacing w:after="0" w:line="240" w:lineRule="auto"/>
            </w:pPr>
            <w:r w:rsidRPr="00212E8C">
              <w:t>58% (296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552928E1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53-57]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7121575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</w:tr>
      <w:tr w:rsidR="00EC1B69" w:rsidRPr="00212E8C" w14:paraId="7F715277" w14:textId="77777777" w:rsidTr="00D75948">
        <w:trPr>
          <w:trHeight w:val="90"/>
        </w:trPr>
        <w:tc>
          <w:tcPr>
            <w:tcW w:w="1172" w:type="pct"/>
            <w:hideMark/>
          </w:tcPr>
          <w:p w14:paraId="28382618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Two or more doses </w:t>
            </w:r>
          </w:p>
        </w:tc>
        <w:tc>
          <w:tcPr>
            <w:tcW w:w="936" w:type="pct"/>
            <w:hideMark/>
          </w:tcPr>
          <w:p w14:paraId="0D1A207E" w14:textId="77777777" w:rsidR="00EC1B69" w:rsidRPr="00212E8C" w:rsidRDefault="00EC1B69" w:rsidP="00D75948">
            <w:pPr>
              <w:spacing w:after="0" w:line="240" w:lineRule="auto"/>
            </w:pPr>
            <w:r w:rsidRPr="00212E8C">
              <w:t>74% (378)</w:t>
            </w:r>
          </w:p>
        </w:tc>
        <w:tc>
          <w:tcPr>
            <w:tcW w:w="624" w:type="pct"/>
            <w:hideMark/>
          </w:tcPr>
          <w:p w14:paraId="3E5D36F9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69-78]</w:t>
            </w:r>
          </w:p>
        </w:tc>
        <w:tc>
          <w:tcPr>
            <w:tcW w:w="390" w:type="pct"/>
          </w:tcPr>
          <w:p w14:paraId="1912C6F3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4</w:t>
            </w:r>
          </w:p>
        </w:tc>
        <w:tc>
          <w:tcPr>
            <w:tcW w:w="703" w:type="pct"/>
          </w:tcPr>
          <w:p w14:paraId="00671F9D" w14:textId="77777777" w:rsidR="00EC1B69" w:rsidRPr="00212E8C" w:rsidRDefault="00EC1B69" w:rsidP="00D75948">
            <w:pPr>
              <w:spacing w:after="0" w:line="240" w:lineRule="auto"/>
            </w:pPr>
            <w:r w:rsidRPr="00212E8C">
              <w:t>32% (162)</w:t>
            </w:r>
          </w:p>
        </w:tc>
        <w:tc>
          <w:tcPr>
            <w:tcW w:w="781" w:type="pct"/>
          </w:tcPr>
          <w:p w14:paraId="0F347A8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27-36]</w:t>
            </w:r>
          </w:p>
        </w:tc>
        <w:tc>
          <w:tcPr>
            <w:tcW w:w="394" w:type="pct"/>
          </w:tcPr>
          <w:p w14:paraId="6B4CE16F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1</w:t>
            </w:r>
          </w:p>
        </w:tc>
      </w:tr>
      <w:tr w:rsidR="00EC1B69" w:rsidRPr="00212E8C" w14:paraId="410AD539" w14:textId="77777777" w:rsidTr="00D75948">
        <w:trPr>
          <w:trHeight w:val="90"/>
        </w:trPr>
        <w:tc>
          <w:tcPr>
            <w:tcW w:w="1172" w:type="pct"/>
            <w:tcBorders>
              <w:bottom w:val="single" w:sz="4" w:space="0" w:color="auto"/>
            </w:tcBorders>
            <w:hideMark/>
          </w:tcPr>
          <w:p w14:paraId="3975AE45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Three doses 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hideMark/>
          </w:tcPr>
          <w:p w14:paraId="72AB5D7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58% (297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hideMark/>
          </w:tcPr>
          <w:p w14:paraId="332D7440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53-63]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1D182CE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D940496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9% (96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280A9C4" w14:textId="77777777" w:rsidR="00EC1B69" w:rsidRPr="00212E8C" w:rsidRDefault="00EC1B69" w:rsidP="00D75948">
            <w:pPr>
              <w:spacing w:after="0" w:line="240" w:lineRule="auto"/>
            </w:pPr>
            <w:r w:rsidRPr="00212E8C">
              <w:t>[15-22]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CFD6B51" w14:textId="77777777" w:rsidR="00EC1B69" w:rsidRPr="00212E8C" w:rsidRDefault="00EC1B69" w:rsidP="00D75948">
            <w:pPr>
              <w:spacing w:after="0" w:line="240" w:lineRule="auto"/>
            </w:pPr>
            <w:r w:rsidRPr="00212E8C">
              <w:t>1.2</w:t>
            </w:r>
          </w:p>
        </w:tc>
      </w:tr>
      <w:tr w:rsidR="00EC1B69" w:rsidRPr="00212E8C" w14:paraId="1C4D48D7" w14:textId="77777777" w:rsidTr="00D75948">
        <w:trPr>
          <w:trHeight w:val="9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7A2D189" w14:textId="77777777" w:rsidR="00EC1B69" w:rsidRPr="00212E8C" w:rsidRDefault="00EC1B69" w:rsidP="00D75948">
            <w:pPr>
              <w:spacing w:after="0" w:line="240" w:lineRule="auto"/>
            </w:pPr>
            <w:r w:rsidRPr="00212E8C">
              <w:t xml:space="preserve">Note that confirmed by card means that all doses reported were verified on vaccination card. </w:t>
            </w:r>
          </w:p>
        </w:tc>
      </w:tr>
    </w:tbl>
    <w:p w14:paraId="5BF0324D" w14:textId="77777777" w:rsidR="00EC1B69" w:rsidRPr="00820AF5" w:rsidRDefault="00EC1B69" w:rsidP="00EC1B69">
      <w:pPr>
        <w:spacing w:after="0" w:line="240" w:lineRule="auto"/>
        <w:rPr>
          <w:b/>
        </w:rPr>
      </w:pPr>
    </w:p>
    <w:p w14:paraId="28C697C7" w14:textId="77777777" w:rsidR="00EC1B69" w:rsidRDefault="00EC1B69" w:rsidP="00EC1B69">
      <w:pPr>
        <w:spacing w:after="0" w:line="240" w:lineRule="auto"/>
        <w:rPr>
          <w:b/>
          <w:bCs/>
        </w:rPr>
      </w:pPr>
    </w:p>
    <w:p w14:paraId="65B98508" w14:textId="77777777" w:rsidR="00EC1B69" w:rsidRDefault="00EC1B69" w:rsidP="00EC1B69">
      <w:pPr>
        <w:spacing w:after="0" w:line="240" w:lineRule="auto"/>
        <w:rPr>
          <w:b/>
          <w:bCs/>
        </w:rPr>
      </w:pPr>
    </w:p>
    <w:p w14:paraId="19EE2BA2" w14:textId="52CB43D0" w:rsidR="00EC1B69" w:rsidRPr="00323796" w:rsidRDefault="00EC1B69" w:rsidP="00EC1B69">
      <w:pPr>
        <w:spacing w:after="0" w:line="240" w:lineRule="auto"/>
      </w:pPr>
      <w:r w:rsidRPr="00820AF5">
        <w:rPr>
          <w:b/>
          <w:bCs/>
        </w:rPr>
        <w:t xml:space="preserve">Table </w:t>
      </w:r>
      <w:r w:rsidR="00323796">
        <w:rPr>
          <w:b/>
          <w:bCs/>
        </w:rPr>
        <w:t>C</w:t>
      </w:r>
      <w:r w:rsidRPr="00820AF5">
        <w:rPr>
          <w:b/>
          <w:bCs/>
        </w:rPr>
        <w:t xml:space="preserve">. </w:t>
      </w:r>
      <w:r w:rsidRPr="00820AF5">
        <w:t>Sensitivity analysis vaccination coverage by dose according to recall and card, n=1470 individuals 16-39 yrs.</w:t>
      </w:r>
    </w:p>
    <w:tbl>
      <w:tblPr>
        <w:tblW w:w="5000" w:type="pct"/>
        <w:tblLook w:val="0020" w:firstRow="1" w:lastRow="0" w:firstColumn="0" w:lastColumn="0" w:noHBand="0" w:noVBand="0"/>
      </w:tblPr>
      <w:tblGrid>
        <w:gridCol w:w="2126"/>
        <w:gridCol w:w="1698"/>
        <w:gridCol w:w="1132"/>
        <w:gridCol w:w="708"/>
        <w:gridCol w:w="1276"/>
        <w:gridCol w:w="1417"/>
        <w:gridCol w:w="715"/>
      </w:tblGrid>
      <w:tr w:rsidR="00EC1B69" w:rsidRPr="00820AF5" w14:paraId="60664E77" w14:textId="77777777" w:rsidTr="00D75948">
        <w:trPr>
          <w:trHeight w:val="90"/>
          <w:tblHeader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610CA996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560" w:type="pct"/>
            <w:gridSpan w:val="2"/>
            <w:tcBorders>
              <w:top w:val="nil"/>
              <w:left w:val="nil"/>
              <w:right w:val="nil"/>
            </w:tcBorders>
          </w:tcPr>
          <w:p w14:paraId="3DD2C120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According to recall or card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</w:tcPr>
          <w:p w14:paraId="5947B61A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84" w:type="pct"/>
            <w:gridSpan w:val="2"/>
            <w:tcBorders>
              <w:top w:val="nil"/>
              <w:left w:val="nil"/>
              <w:right w:val="nil"/>
            </w:tcBorders>
          </w:tcPr>
          <w:p w14:paraId="2F21D63E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Confirmed by card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</w:tcPr>
          <w:p w14:paraId="4024D759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</w:p>
        </w:tc>
      </w:tr>
      <w:tr w:rsidR="00EC1B69" w:rsidRPr="00820AF5" w14:paraId="04138A26" w14:textId="77777777" w:rsidTr="00D75948">
        <w:trPr>
          <w:trHeight w:val="90"/>
          <w:tblHeader/>
        </w:trPr>
        <w:tc>
          <w:tcPr>
            <w:tcW w:w="1172" w:type="pct"/>
            <w:tcBorders>
              <w:top w:val="nil"/>
              <w:left w:val="nil"/>
              <w:right w:val="nil"/>
            </w:tcBorders>
          </w:tcPr>
          <w:p w14:paraId="4FDD22F7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Coverage by dose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3419B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% (n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8DC62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95 % C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B65DB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820AF5">
              <w:rPr>
                <w:b/>
                <w:bCs/>
              </w:rPr>
              <w:t>DEFF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F5C9F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% (n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12656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r w:rsidRPr="00820AF5">
              <w:rPr>
                <w:b/>
                <w:bCs/>
              </w:rPr>
              <w:t>95 % CI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8A4B5" w14:textId="77777777" w:rsidR="00EC1B69" w:rsidRPr="00820AF5" w:rsidRDefault="00EC1B69" w:rsidP="00D75948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820AF5">
              <w:rPr>
                <w:b/>
                <w:bCs/>
              </w:rPr>
              <w:t>DEFF</w:t>
            </w:r>
            <w:proofErr w:type="spellEnd"/>
          </w:p>
        </w:tc>
      </w:tr>
      <w:tr w:rsidR="00EC1B69" w:rsidRPr="00820AF5" w14:paraId="0DF4A9A2" w14:textId="77777777" w:rsidTr="00D75948">
        <w:trPr>
          <w:trHeight w:val="90"/>
        </w:trPr>
        <w:tc>
          <w:tcPr>
            <w:tcW w:w="1172" w:type="pct"/>
            <w:hideMark/>
          </w:tcPr>
          <w:p w14:paraId="7CA797D6" w14:textId="77777777" w:rsidR="00EC1B69" w:rsidRPr="00820AF5" w:rsidRDefault="00EC1B69" w:rsidP="00D75948">
            <w:pPr>
              <w:spacing w:after="0" w:line="240" w:lineRule="auto"/>
            </w:pPr>
            <w:r w:rsidRPr="00820AF5">
              <w:t xml:space="preserve">One or more doses </w:t>
            </w:r>
          </w:p>
        </w:tc>
        <w:tc>
          <w:tcPr>
            <w:tcW w:w="936" w:type="pct"/>
            <w:tcBorders>
              <w:top w:val="single" w:sz="4" w:space="0" w:color="auto"/>
            </w:tcBorders>
            <w:hideMark/>
          </w:tcPr>
          <w:p w14:paraId="4478EA3F" w14:textId="77777777" w:rsidR="00EC1B69" w:rsidRPr="00820AF5" w:rsidRDefault="00EC1B69" w:rsidP="00D75948">
            <w:pPr>
              <w:spacing w:after="0" w:line="240" w:lineRule="auto"/>
            </w:pPr>
            <w:r w:rsidRPr="00820AF5">
              <w:t>85% (1255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hideMark/>
          </w:tcPr>
          <w:p w14:paraId="6DBF5650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83-88]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605F3CB0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6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40A80F11" w14:textId="77777777" w:rsidR="00EC1B69" w:rsidRPr="00820AF5" w:rsidRDefault="00EC1B69" w:rsidP="00D75948">
            <w:pPr>
              <w:spacing w:after="0" w:line="240" w:lineRule="auto"/>
            </w:pPr>
            <w:r w:rsidRPr="00820AF5">
              <w:t>38% (558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0A56E4EF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35-41]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42994B90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7</w:t>
            </w:r>
          </w:p>
        </w:tc>
      </w:tr>
      <w:tr w:rsidR="00EC1B69" w:rsidRPr="00820AF5" w14:paraId="2A51E745" w14:textId="77777777" w:rsidTr="00D75948">
        <w:trPr>
          <w:trHeight w:val="90"/>
        </w:trPr>
        <w:tc>
          <w:tcPr>
            <w:tcW w:w="1172" w:type="pct"/>
            <w:hideMark/>
          </w:tcPr>
          <w:p w14:paraId="7E1C68EA" w14:textId="77777777" w:rsidR="00EC1B69" w:rsidRPr="00820AF5" w:rsidRDefault="00EC1B69" w:rsidP="00D75948">
            <w:pPr>
              <w:spacing w:after="0" w:line="240" w:lineRule="auto"/>
            </w:pPr>
            <w:r w:rsidRPr="00820AF5">
              <w:t xml:space="preserve">Two or more doses </w:t>
            </w:r>
          </w:p>
        </w:tc>
        <w:tc>
          <w:tcPr>
            <w:tcW w:w="936" w:type="pct"/>
            <w:hideMark/>
          </w:tcPr>
          <w:p w14:paraId="22F1DAA3" w14:textId="77777777" w:rsidR="00EC1B69" w:rsidRPr="00820AF5" w:rsidRDefault="00EC1B69" w:rsidP="00D75948">
            <w:pPr>
              <w:spacing w:after="0" w:line="240" w:lineRule="auto"/>
            </w:pPr>
            <w:r w:rsidRPr="00820AF5">
              <w:t>72% (1056)</w:t>
            </w:r>
          </w:p>
        </w:tc>
        <w:tc>
          <w:tcPr>
            <w:tcW w:w="624" w:type="pct"/>
            <w:hideMark/>
          </w:tcPr>
          <w:p w14:paraId="335D5BFC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69-75]</w:t>
            </w:r>
          </w:p>
        </w:tc>
        <w:tc>
          <w:tcPr>
            <w:tcW w:w="390" w:type="pct"/>
          </w:tcPr>
          <w:p w14:paraId="1F9E91F0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7</w:t>
            </w:r>
          </w:p>
        </w:tc>
        <w:tc>
          <w:tcPr>
            <w:tcW w:w="703" w:type="pct"/>
          </w:tcPr>
          <w:p w14:paraId="2151714A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8% (258)</w:t>
            </w:r>
          </w:p>
        </w:tc>
        <w:tc>
          <w:tcPr>
            <w:tcW w:w="781" w:type="pct"/>
          </w:tcPr>
          <w:p w14:paraId="4C73FA33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15-20]</w:t>
            </w:r>
          </w:p>
        </w:tc>
        <w:tc>
          <w:tcPr>
            <w:tcW w:w="394" w:type="pct"/>
          </w:tcPr>
          <w:p w14:paraId="185259F6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2</w:t>
            </w:r>
          </w:p>
        </w:tc>
      </w:tr>
      <w:tr w:rsidR="00EC1B69" w:rsidRPr="00820AF5" w14:paraId="0B103FD6" w14:textId="77777777" w:rsidTr="00D75948">
        <w:trPr>
          <w:trHeight w:val="90"/>
        </w:trPr>
        <w:tc>
          <w:tcPr>
            <w:tcW w:w="1172" w:type="pct"/>
            <w:tcBorders>
              <w:bottom w:val="single" w:sz="4" w:space="0" w:color="auto"/>
            </w:tcBorders>
            <w:hideMark/>
          </w:tcPr>
          <w:p w14:paraId="2321FEAF" w14:textId="77777777" w:rsidR="00EC1B69" w:rsidRPr="00820AF5" w:rsidRDefault="00EC1B69" w:rsidP="00D75948">
            <w:pPr>
              <w:spacing w:after="0" w:line="240" w:lineRule="auto"/>
            </w:pPr>
            <w:r w:rsidRPr="00820AF5">
              <w:t xml:space="preserve">Three doses 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hideMark/>
          </w:tcPr>
          <w:p w14:paraId="6A345763" w14:textId="77777777" w:rsidR="00EC1B69" w:rsidRPr="00820AF5" w:rsidRDefault="00EC1B69" w:rsidP="00D75948">
            <w:pPr>
              <w:spacing w:after="0" w:line="240" w:lineRule="auto"/>
            </w:pPr>
            <w:r w:rsidRPr="00820AF5">
              <w:t>57% (845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hideMark/>
          </w:tcPr>
          <w:p w14:paraId="75096CAB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54-61]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059AD80E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7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05F5559" w14:textId="77777777" w:rsidR="00EC1B69" w:rsidRPr="00820AF5" w:rsidRDefault="00EC1B69" w:rsidP="00D75948">
            <w:pPr>
              <w:spacing w:after="0" w:line="240" w:lineRule="auto"/>
            </w:pPr>
            <w:r w:rsidRPr="00820AF5">
              <w:t>9% (135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459FD05" w14:textId="77777777" w:rsidR="00EC1B69" w:rsidRPr="00820AF5" w:rsidRDefault="00EC1B69" w:rsidP="00D75948">
            <w:pPr>
              <w:spacing w:after="0" w:line="240" w:lineRule="auto"/>
            </w:pPr>
            <w:r w:rsidRPr="00820AF5">
              <w:t>[8-11]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B4C5973" w14:textId="77777777" w:rsidR="00EC1B69" w:rsidRPr="00820AF5" w:rsidRDefault="00EC1B69" w:rsidP="00D75948">
            <w:pPr>
              <w:spacing w:after="0" w:line="240" w:lineRule="auto"/>
            </w:pPr>
            <w:r w:rsidRPr="00820AF5">
              <w:t>1.2</w:t>
            </w:r>
          </w:p>
        </w:tc>
      </w:tr>
      <w:tr w:rsidR="00EC1B69" w:rsidRPr="00820AF5" w14:paraId="4F42B95C" w14:textId="77777777" w:rsidTr="00D75948">
        <w:trPr>
          <w:trHeight w:val="9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96DAAEB" w14:textId="77777777" w:rsidR="00EC1B69" w:rsidRPr="00820AF5" w:rsidRDefault="00EC1B69" w:rsidP="00D75948">
            <w:pPr>
              <w:spacing w:after="0" w:line="240" w:lineRule="auto"/>
            </w:pPr>
            <w:r w:rsidRPr="00820AF5">
              <w:t xml:space="preserve">Note that confirmed by card means that all doses reported were verified on vaccination card. </w:t>
            </w:r>
          </w:p>
        </w:tc>
      </w:tr>
    </w:tbl>
    <w:p w14:paraId="4DCDDCE8" w14:textId="77777777" w:rsidR="00EC1B69" w:rsidRPr="00820AF5" w:rsidRDefault="00EC1B69" w:rsidP="00EC1B69">
      <w:pPr>
        <w:spacing w:line="240" w:lineRule="auto"/>
        <w:rPr>
          <w:b/>
        </w:rPr>
      </w:pPr>
    </w:p>
    <w:p w14:paraId="043BDB26" w14:textId="0267F9C2" w:rsidR="00EC1B69" w:rsidRPr="00820AF5" w:rsidRDefault="00EC1B69" w:rsidP="00EC1B69">
      <w:pPr>
        <w:spacing w:line="240" w:lineRule="auto"/>
        <w:rPr>
          <w:b/>
        </w:rPr>
      </w:pPr>
    </w:p>
    <w:p w14:paraId="0752FD20" w14:textId="77777777" w:rsidR="00EC1B69" w:rsidRPr="00820AF5" w:rsidRDefault="00EC1B69" w:rsidP="00EC1B69">
      <w:pPr>
        <w:spacing w:line="480" w:lineRule="auto"/>
        <w:rPr>
          <w:rFonts w:cstheme="minorHAnsi"/>
          <w:b/>
          <w:bCs/>
        </w:rPr>
      </w:pPr>
    </w:p>
    <w:p w14:paraId="15C57092" w14:textId="77777777" w:rsidR="00EC1B69" w:rsidRPr="00820AF5" w:rsidRDefault="00EC1B69" w:rsidP="00EC1B69">
      <w:pPr>
        <w:spacing w:line="480" w:lineRule="auto"/>
      </w:pPr>
    </w:p>
    <w:p w14:paraId="36A5F397" w14:textId="77777777" w:rsidR="00EC1B69" w:rsidRDefault="00EC1B69"/>
    <w:sectPr w:rsidR="00EC1B69" w:rsidSect="00B006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69"/>
    <w:rsid w:val="00096529"/>
    <w:rsid w:val="00122FF4"/>
    <w:rsid w:val="00244DAC"/>
    <w:rsid w:val="002A6086"/>
    <w:rsid w:val="00323796"/>
    <w:rsid w:val="00590793"/>
    <w:rsid w:val="00621FD1"/>
    <w:rsid w:val="00743DEC"/>
    <w:rsid w:val="00800AEF"/>
    <w:rsid w:val="00802622"/>
    <w:rsid w:val="00995C84"/>
    <w:rsid w:val="00A368DF"/>
    <w:rsid w:val="00A850CF"/>
    <w:rsid w:val="00AA5E78"/>
    <w:rsid w:val="00B00684"/>
    <w:rsid w:val="00B32CE4"/>
    <w:rsid w:val="00B4137D"/>
    <w:rsid w:val="00BF6706"/>
    <w:rsid w:val="00C66873"/>
    <w:rsid w:val="00D5231A"/>
    <w:rsid w:val="00D53F90"/>
    <w:rsid w:val="00E95CEB"/>
    <w:rsid w:val="00EC1B69"/>
    <w:rsid w:val="00F7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E2201"/>
  <w15:chartTrackingRefBased/>
  <w15:docId w15:val="{C36AB66A-2DF7-4D2C-A87E-E2252900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B012C52ABD34CAFC2B7B23715C0DA" ma:contentTypeVersion="15" ma:contentTypeDescription="Create a new document." ma:contentTypeScope="" ma:versionID="ced3d4a1e3794c8123eaabea3aa4d672">
  <xsd:schema xmlns:xsd="http://www.w3.org/2001/XMLSchema" xmlns:xs="http://www.w3.org/2001/XMLSchema" xmlns:p="http://schemas.microsoft.com/office/2006/metadata/properties" xmlns:ns3="a3c9cd71-e4f5-4bce-b412-ce31db546bd3" xmlns:ns4="45fa269e-778f-43c0-bdcf-77e1709e5431" targetNamespace="http://schemas.microsoft.com/office/2006/metadata/properties" ma:root="true" ma:fieldsID="b30605bcb7baf4298b83d90f4f04fba2" ns3:_="" ns4:_="">
    <xsd:import namespace="a3c9cd71-e4f5-4bce-b412-ce31db546bd3"/>
    <xsd:import namespace="45fa269e-778f-43c0-bdcf-77e1709e54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9cd71-e4f5-4bce-b412-ce31db546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a269e-778f-43c0-bdcf-77e1709e54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c9cd71-e4f5-4bce-b412-ce31db546bd3" xsi:nil="true"/>
  </documentManagement>
</p:properties>
</file>

<file path=customXml/itemProps1.xml><?xml version="1.0" encoding="utf-8"?>
<ds:datastoreItem xmlns:ds="http://schemas.openxmlformats.org/officeDocument/2006/customXml" ds:itemID="{19D06DE8-9B70-433D-ADA9-F72166588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c9cd71-e4f5-4bce-b412-ce31db546bd3"/>
    <ds:schemaRef ds:uri="45fa269e-778f-43c0-bdcf-77e1709e5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D3ECBE-893C-46F3-BA53-CBE9DD543E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33DE42-769F-49D0-854E-713F53C73A52}">
  <ds:schemaRefs>
    <ds:schemaRef ds:uri="http://schemas.microsoft.com/office/2006/metadata/properties"/>
    <ds:schemaRef ds:uri="http://schemas.microsoft.com/office/infopath/2007/PartnerControls"/>
    <ds:schemaRef ds:uri="a3c9cd71-e4f5-4bce-b412-ce31db546b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NESBITT</dc:creator>
  <cp:keywords/>
  <dc:description/>
  <cp:lastModifiedBy>Robin NESBITT</cp:lastModifiedBy>
  <cp:revision>4</cp:revision>
  <dcterms:created xsi:type="dcterms:W3CDTF">2024-01-16T16:57:00Z</dcterms:created>
  <dcterms:modified xsi:type="dcterms:W3CDTF">2024-01-1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B012C52ABD34CAFC2B7B23715C0DA</vt:lpwstr>
  </property>
</Properties>
</file>